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DF156" w14:textId="7E6745D2" w:rsidR="001F04D4" w:rsidRDefault="00015D47">
      <w:pPr>
        <w:rPr>
          <w:b/>
          <w:bCs/>
        </w:rPr>
      </w:pPr>
      <w:r w:rsidRPr="00BA4BE5">
        <w:rPr>
          <w:b/>
          <w:bCs/>
        </w:rPr>
        <w:t>S</w:t>
      </w:r>
      <w:r w:rsidR="00413EC0">
        <w:rPr>
          <w:b/>
          <w:bCs/>
        </w:rPr>
        <w:t>2.</w:t>
      </w:r>
      <w:r w:rsidRPr="00BA4BE5">
        <w:rPr>
          <w:b/>
          <w:bCs/>
        </w:rPr>
        <w:t xml:space="preserve"> Table of host species used in the models, with their masses</w:t>
      </w:r>
      <w:r w:rsidR="00BA4BE5">
        <w:rPr>
          <w:b/>
          <w:bCs/>
        </w:rPr>
        <w:t xml:space="preserve"> (in grams)</w:t>
      </w:r>
      <w:r w:rsidRPr="00BA4BE5">
        <w:rPr>
          <w:b/>
          <w:bCs/>
        </w:rPr>
        <w:t>, families and merged groupings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1940"/>
        <w:gridCol w:w="1840"/>
        <w:gridCol w:w="1180"/>
        <w:gridCol w:w="1180"/>
        <w:gridCol w:w="1180"/>
        <w:gridCol w:w="1180"/>
        <w:gridCol w:w="760"/>
      </w:tblGrid>
      <w:tr w:rsidR="00BA4BE5" w:rsidRPr="00BA4BE5" w14:paraId="609698D4" w14:textId="77777777" w:rsidTr="00BA4BE5">
        <w:trPr>
          <w:trHeight w:val="29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1785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inomia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E58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peci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EB8D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mil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6F43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rd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AEF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rged Passerin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F54C" w14:textId="40752B41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rged Waders, Passerines, Seabird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4DF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st mass</w:t>
            </w:r>
          </w:p>
        </w:tc>
      </w:tr>
      <w:tr w:rsidR="00BA4BE5" w:rsidRPr="00BA4BE5" w14:paraId="18C6A98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B5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Brant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ernic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97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rent Goo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BF4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520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4EA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602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FD0C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36</w:t>
            </w:r>
          </w:p>
        </w:tc>
      </w:tr>
      <w:tr w:rsidR="00BA4BE5" w:rsidRPr="00BA4BE5" w14:paraId="68D7EE8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5BC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ranta canad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D2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ada Goo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D6C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6D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B76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EA7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C19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128</w:t>
            </w:r>
          </w:p>
        </w:tc>
      </w:tr>
      <w:tr w:rsidR="00BA4BE5" w:rsidRPr="00BA4BE5" w14:paraId="4B5C24F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E3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ranta leucop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78E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arnacle Goo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5D1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D1A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055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6BB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4EC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895</w:t>
            </w:r>
          </w:p>
        </w:tc>
      </w:tr>
      <w:tr w:rsidR="00BA4BE5" w:rsidRPr="00BA4BE5" w14:paraId="39EDF09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1C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nser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465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ylag Goo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FFB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412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62A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159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D33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362</w:t>
            </w:r>
          </w:p>
        </w:tc>
      </w:tr>
      <w:tr w:rsidR="00BA4BE5" w:rsidRPr="00BA4BE5" w14:paraId="74F9A58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3D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nser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ba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16A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aiga Bean Goo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7C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E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00C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F1E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8D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647899F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A8F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nser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rachyrhynch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213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nk-footed Goo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FC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D77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28D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229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BEB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547</w:t>
            </w:r>
          </w:p>
        </w:tc>
      </w:tr>
      <w:tr w:rsidR="00BA4BE5" w:rsidRPr="00BA4BE5" w14:paraId="281780C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FB5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 albifr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CA7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hite-fronted Goo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37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2CD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21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6A8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B0F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542</w:t>
            </w:r>
          </w:p>
        </w:tc>
      </w:tr>
      <w:tr w:rsidR="00BA4BE5" w:rsidRPr="00BA4BE5" w14:paraId="5444267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D04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ygnus ol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C49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te Sw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2F9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8FA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9A1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5D2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BA3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605</w:t>
            </w:r>
          </w:p>
        </w:tc>
      </w:tr>
      <w:tr w:rsidR="00BA4BE5" w:rsidRPr="00BA4BE5" w14:paraId="6EA997C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B1A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ygnus columbian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26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ewick's Sw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94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AB4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3D6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6F1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AB4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048</w:t>
            </w:r>
          </w:p>
        </w:tc>
      </w:tr>
      <w:tr w:rsidR="00BA4BE5" w:rsidRPr="00BA4BE5" w14:paraId="2FD2BB5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130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ygn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ygn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AF1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hooper Sw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AE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ECD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A67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D8D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51E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893</w:t>
            </w:r>
          </w:p>
        </w:tc>
      </w:tr>
      <w:tr w:rsidR="00BA4BE5" w:rsidRPr="00BA4BE5" w14:paraId="5775EC3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1FA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opochen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aegypti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A5A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gyptian Goo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034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E4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AD5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E9C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44D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528</w:t>
            </w:r>
          </w:p>
        </w:tc>
      </w:tr>
      <w:tr w:rsidR="00BA4BE5" w:rsidRPr="00BA4BE5" w14:paraId="1551FBAF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48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adorn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adorn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000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heldu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40F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2C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B1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F5B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942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20</w:t>
            </w:r>
          </w:p>
        </w:tc>
      </w:tr>
      <w:tr w:rsidR="00BA4BE5" w:rsidRPr="00BA4BE5" w14:paraId="574129D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15C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ix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ericula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B4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ndarin Du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6D4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9ED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C55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84F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286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23</w:t>
            </w:r>
          </w:p>
        </w:tc>
      </w:tr>
      <w:tr w:rsidR="00BA4BE5" w:rsidRPr="00BA4BE5" w14:paraId="0841B71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49C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patul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querquedu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7E7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rgan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31A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F99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C8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E3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CC3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53</w:t>
            </w:r>
          </w:p>
        </w:tc>
      </w:tr>
      <w:tr w:rsidR="00BA4BE5" w:rsidRPr="00BA4BE5" w14:paraId="508C394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EE6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patul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lypea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F73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hove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31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09A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0A8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C65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ACE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39</w:t>
            </w:r>
          </w:p>
        </w:tc>
      </w:tr>
      <w:tr w:rsidR="00BA4BE5" w:rsidRPr="00BA4BE5" w14:paraId="38EDC5D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B32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rec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streper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04B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dwa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4A8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14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A0C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058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E2F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03</w:t>
            </w:r>
          </w:p>
        </w:tc>
      </w:tr>
      <w:tr w:rsidR="00BA4BE5" w:rsidRPr="00BA4BE5" w14:paraId="13649D7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C39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rec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penelop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111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ige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1AD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8DE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D54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6E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0570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40</w:t>
            </w:r>
          </w:p>
        </w:tc>
      </w:tr>
      <w:tr w:rsidR="00BA4BE5" w:rsidRPr="00BA4BE5" w14:paraId="7AE6B00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8B5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s platyrhynch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6F8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llar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D0A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5FC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3FF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99D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559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11</w:t>
            </w:r>
          </w:p>
        </w:tc>
      </w:tr>
      <w:tr w:rsidR="00BA4BE5" w:rsidRPr="00BA4BE5" w14:paraId="12AC214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59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s acu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5DB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nta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E19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639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77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13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53E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38</w:t>
            </w:r>
          </w:p>
        </w:tc>
      </w:tr>
      <w:tr w:rsidR="00BA4BE5" w:rsidRPr="00BA4BE5" w14:paraId="28328CE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A8D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na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rec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AB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e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A6A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5DB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178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068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78A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21</w:t>
            </w:r>
          </w:p>
        </w:tc>
      </w:tr>
      <w:tr w:rsidR="00BA4BE5" w:rsidRPr="00BA4BE5" w14:paraId="2F5381B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E7D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ythy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erin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0B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char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E22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7F2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FF1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D0A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579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65</w:t>
            </w:r>
          </w:p>
        </w:tc>
      </w:tr>
      <w:tr w:rsidR="00BA4BE5" w:rsidRPr="00BA4BE5" w14:paraId="230E520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24D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ythya fuligu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5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fted Du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7C7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C51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A1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053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580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97</w:t>
            </w:r>
          </w:p>
        </w:tc>
      </w:tr>
      <w:tr w:rsidR="00BA4BE5" w:rsidRPr="00BA4BE5" w14:paraId="09A12E2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39A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ythy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ri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845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au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2BA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F0B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CC7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4C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8B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45E6D38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1A1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omateri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llissim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6C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i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822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00C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169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82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2FC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878</w:t>
            </w:r>
          </w:p>
        </w:tc>
      </w:tr>
      <w:tr w:rsidR="00BA4BE5" w:rsidRPr="00BA4BE5" w14:paraId="604A14FF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4FF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lanitt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fus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9F3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elvet Sco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434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87A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015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C5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328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2983379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5E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lanitt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nigr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8D7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mmon Sco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E4A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4BF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0B8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35F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7BE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524B2A5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BB4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langul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yema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411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ng-tailed Du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3FA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1F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E4F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39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A65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153B861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06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cephala clangu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3D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oldeney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7F9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9EB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9F6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2DB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3E3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79</w:t>
            </w:r>
          </w:p>
        </w:tc>
      </w:tr>
      <w:tr w:rsidR="00BA4BE5" w:rsidRPr="00BA4BE5" w14:paraId="4CCB016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1C1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rgell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bel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212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me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E43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59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1DD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A69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4D5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012EC51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AD1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rg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mergans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BDF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oosan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D92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123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D30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2BE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028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14</w:t>
            </w:r>
          </w:p>
        </w:tc>
      </w:tr>
      <w:tr w:rsidR="00BA4BE5" w:rsidRPr="00BA4BE5" w14:paraId="0B9638A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F6B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rg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rrato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A6A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-breasted Mergans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D6F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99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EA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C74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F5D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1A1262E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7E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xyur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jamaic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25E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uddy Du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05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EE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ACF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0F9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2D9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29D7C20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07F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etrao urogal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A82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percailli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ECE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9EA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52C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6BE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B38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150</w:t>
            </w:r>
          </w:p>
        </w:tc>
      </w:tr>
      <w:tr w:rsidR="00BA4BE5" w:rsidRPr="00BA4BE5" w14:paraId="11958D5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F9D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yrur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etri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586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ck Gro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3E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4CD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04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20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9E5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50</w:t>
            </w:r>
          </w:p>
        </w:tc>
      </w:tr>
      <w:tr w:rsidR="00BA4BE5" w:rsidRPr="00BA4BE5" w14:paraId="024D69F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B6E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gopus mu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225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tarmig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928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57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74C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E05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5E1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50</w:t>
            </w:r>
          </w:p>
        </w:tc>
      </w:tr>
      <w:tr w:rsidR="00BA4BE5" w:rsidRPr="00BA4BE5" w14:paraId="68A9343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882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Lagop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gop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800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 Gro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913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C54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E34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FF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89C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00</w:t>
            </w:r>
          </w:p>
        </w:tc>
      </w:tr>
      <w:tr w:rsidR="00BA4BE5" w:rsidRPr="00BA4BE5" w14:paraId="527CA88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002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ectori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ruf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17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-legged Partrid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4C6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62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0E6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E0E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18E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50</w:t>
            </w:r>
          </w:p>
        </w:tc>
      </w:tr>
      <w:tr w:rsidR="00BA4BE5" w:rsidRPr="00BA4BE5" w14:paraId="17D97F8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A6A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erdix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rdi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0D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y Partrid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C14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80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F0C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4B2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D65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14</w:t>
            </w:r>
          </w:p>
        </w:tc>
      </w:tr>
      <w:tr w:rsidR="00BA4BE5" w:rsidRPr="00BA4BE5" w14:paraId="37B9FDC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64C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oturnix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turni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7D4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Qua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0BD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C7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CA3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363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B9E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9</w:t>
            </w:r>
          </w:p>
        </w:tc>
      </w:tr>
      <w:tr w:rsidR="00BA4BE5" w:rsidRPr="00BA4BE5" w14:paraId="7741BE8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45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us colch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8F0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eas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6B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94B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1B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5AE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20F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90</w:t>
            </w:r>
          </w:p>
        </w:tc>
      </w:tr>
      <w:tr w:rsidR="00BA4BE5" w:rsidRPr="00BA4BE5" w14:paraId="3137ECEF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257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rysoloph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pic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295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olden Pheas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DA6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49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F9B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1A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0E7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4600C16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506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rysoloph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mhersti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9F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dy Amherst's Pheas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D0D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00B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A8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190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AAD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61DDE50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02C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Gall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domest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6F6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ick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41E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D9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1E8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045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si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D79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000</w:t>
            </w:r>
          </w:p>
        </w:tc>
      </w:tr>
      <w:tr w:rsidR="00BA4BE5" w:rsidRPr="00BA4BE5" w14:paraId="4F87469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905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Caprimulgus europae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055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ightj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E3D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primulg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B33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primulg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B4B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primulg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71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primulg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149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3</w:t>
            </w:r>
          </w:p>
        </w:tc>
      </w:tr>
      <w:tr w:rsidR="00BA4BE5" w:rsidRPr="00BA4BE5" w14:paraId="477EF48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B3A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p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p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A1E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wif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D00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po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078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pod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44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po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100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pod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F44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0</w:t>
            </w:r>
          </w:p>
        </w:tc>
      </w:tr>
      <w:tr w:rsidR="00BA4BE5" w:rsidRPr="00BA4BE5" w14:paraId="76A37BE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A36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culus canor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8CE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cko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9C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cu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5DB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cl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43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cu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644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cul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215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5</w:t>
            </w:r>
          </w:p>
        </w:tc>
      </w:tr>
      <w:tr w:rsidR="00BA4BE5" w:rsidRPr="00BA4BE5" w14:paraId="09F1BDA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DAB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a liv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3B9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ck Do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2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5E3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7F8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3B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7E7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51</w:t>
            </w:r>
          </w:p>
        </w:tc>
      </w:tr>
      <w:tr w:rsidR="00BA4BE5" w:rsidRPr="00BA4BE5" w14:paraId="7A60E54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67E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a livia domest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21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eral pige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296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54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E61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C4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46B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00</w:t>
            </w:r>
          </w:p>
        </w:tc>
      </w:tr>
      <w:tr w:rsidR="00BA4BE5" w:rsidRPr="00BA4BE5" w14:paraId="4EE8533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44C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olumb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en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CB6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ock Do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0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54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987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CAD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BFF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27</w:t>
            </w:r>
          </w:p>
        </w:tc>
      </w:tr>
      <w:tr w:rsidR="00BA4BE5" w:rsidRPr="00BA4BE5" w14:paraId="45FA7DC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B2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a palumb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084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odpige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0F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E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07D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D0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991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15</w:t>
            </w:r>
          </w:p>
        </w:tc>
      </w:tr>
      <w:tr w:rsidR="00BA4BE5" w:rsidRPr="00BA4BE5" w14:paraId="05048A3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E8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reptopeli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tu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C69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tle Do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95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8FB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2C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68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D5D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56</w:t>
            </w:r>
          </w:p>
        </w:tc>
      </w:tr>
      <w:tr w:rsidR="00BA4BE5" w:rsidRPr="00BA4BE5" w14:paraId="72C9C72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BD9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reptopeli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ecaoct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156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lared Do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2E0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FC8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75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61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umb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CDA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04</w:t>
            </w:r>
          </w:p>
        </w:tc>
      </w:tr>
      <w:tr w:rsidR="00BA4BE5" w:rsidRPr="00BA4BE5" w14:paraId="145DC19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04B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us aquat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F41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ter Ra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3A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69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u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F6A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F4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207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5</w:t>
            </w:r>
          </w:p>
        </w:tc>
      </w:tr>
      <w:tr w:rsidR="00BA4BE5" w:rsidRPr="00BA4BE5" w14:paraId="43DAF6A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71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rex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r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F4F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ncrak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8CD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761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u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239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9D4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11A0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8</w:t>
            </w:r>
          </w:p>
        </w:tc>
      </w:tr>
      <w:tr w:rsidR="00BA4BE5" w:rsidRPr="00BA4BE5" w14:paraId="0061E7A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274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rzan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rzan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94E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potted Crak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FC7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606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u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2C9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3B0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434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5.5</w:t>
            </w:r>
          </w:p>
        </w:tc>
      </w:tr>
      <w:tr w:rsidR="00BA4BE5" w:rsidRPr="00BA4BE5" w14:paraId="3A2A5CF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3BA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nula chlorop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2A4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orh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94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ABD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u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943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A3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B60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64</w:t>
            </w:r>
          </w:p>
        </w:tc>
      </w:tr>
      <w:tr w:rsidR="00BA4BE5" w:rsidRPr="00BA4BE5" w14:paraId="33F7539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63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ulic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t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81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o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FC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E26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u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1EB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484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ll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E66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68</w:t>
            </w:r>
          </w:p>
        </w:tc>
      </w:tr>
      <w:tr w:rsidR="00BA4BE5" w:rsidRPr="00BA4BE5" w14:paraId="17DF078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9A1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Gr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824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ra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C04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u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AB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u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AE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u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EDE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U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D33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5F5887E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8C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achybapt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ruficol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C7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ttle Gre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43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EE5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29B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D27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93D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20</w:t>
            </w:r>
          </w:p>
        </w:tc>
      </w:tr>
      <w:tr w:rsidR="00BA4BE5" w:rsidRPr="00BA4BE5" w14:paraId="70BCDC6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3B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odicep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isegen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E70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-necked Gre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50E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AC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EA6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76A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49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01F6DD9F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A94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eps cris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684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at Crested Gre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4BC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050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228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5D3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FE1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20</w:t>
            </w:r>
          </w:p>
        </w:tc>
      </w:tr>
      <w:tr w:rsidR="00BA4BE5" w:rsidRPr="00BA4BE5" w14:paraId="6790CD6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D1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eps auri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63A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lavonian Gre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34E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C0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53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92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F71C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46</w:t>
            </w:r>
          </w:p>
        </w:tc>
      </w:tr>
      <w:tr w:rsidR="00BA4BE5" w:rsidRPr="00BA4BE5" w14:paraId="5BE5C22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E4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eps nigricol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2DF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ck-necked Gre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17E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7F8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9DD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cipe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B4A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D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D81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07AA387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2D8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Burhin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edicne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19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one-curle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DFC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rhi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B70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093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rhi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9C9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E80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31</w:t>
            </w:r>
          </w:p>
        </w:tc>
      </w:tr>
      <w:tr w:rsidR="00BA4BE5" w:rsidRPr="00BA4BE5" w14:paraId="6D3D2C2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8C0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aematopus ostraleg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239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ystercatc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33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aematopo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020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EE8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aematopo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944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DB6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38</w:t>
            </w:r>
          </w:p>
        </w:tc>
      </w:tr>
      <w:tr w:rsidR="00BA4BE5" w:rsidRPr="00BA4BE5" w14:paraId="610B7FB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6B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curvirostr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voset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F3E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voc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430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curviros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65E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9E3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curviros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7B4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05B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40</w:t>
            </w:r>
          </w:p>
        </w:tc>
      </w:tr>
      <w:tr w:rsidR="00BA4BE5" w:rsidRPr="00BA4BE5" w14:paraId="6CB7CB1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A25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Vanell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anel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97F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pw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2A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3FA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D49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866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572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36</w:t>
            </w:r>
          </w:p>
        </w:tc>
      </w:tr>
      <w:tr w:rsidR="00BA4BE5" w:rsidRPr="00BA4BE5" w14:paraId="1FBB540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DDE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luviali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pricar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633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olden Plo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458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E7C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52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A28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158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92</w:t>
            </w:r>
          </w:p>
        </w:tc>
      </w:tr>
      <w:tr w:rsidR="00BA4BE5" w:rsidRPr="00BA4BE5" w14:paraId="5C9AC69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59A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luviali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quataro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001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y Plo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304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E22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55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1C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80B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26</w:t>
            </w:r>
          </w:p>
        </w:tc>
      </w:tr>
      <w:tr w:rsidR="00BA4BE5" w:rsidRPr="00BA4BE5" w14:paraId="43A5A29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CF2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haradri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iaticu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6F5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inged Plo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A0A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679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9A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16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E52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5</w:t>
            </w:r>
          </w:p>
        </w:tc>
      </w:tr>
      <w:tr w:rsidR="00BA4BE5" w:rsidRPr="00BA4BE5" w14:paraId="0D9BAB3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84B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us dubi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695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ttle Ringed Plo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362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03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A9A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18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410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7</w:t>
            </w:r>
          </w:p>
        </w:tc>
      </w:tr>
      <w:tr w:rsidR="00BA4BE5" w:rsidRPr="00BA4BE5" w14:paraId="087C5E6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2D6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haradri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rinel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B84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otter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838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E42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8D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FF3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6F4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5</w:t>
            </w:r>
          </w:p>
        </w:tc>
      </w:tr>
      <w:tr w:rsidR="00BA4BE5" w:rsidRPr="00BA4BE5" w14:paraId="4D62D79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33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Numeni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eop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8F3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himbr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9E6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71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D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2C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0AF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40</w:t>
            </w:r>
          </w:p>
        </w:tc>
      </w:tr>
      <w:tr w:rsidR="00BA4BE5" w:rsidRPr="00BA4BE5" w14:paraId="376EA88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37A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Numeni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qua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21A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rle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62D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099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2E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433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44C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86</w:t>
            </w:r>
          </w:p>
        </w:tc>
      </w:tr>
      <w:tr w:rsidR="00BA4BE5" w:rsidRPr="00BA4BE5" w14:paraId="673B5AB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8D1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mos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pponi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B3F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ar-tailed Godw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502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26E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64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00A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7BC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93</w:t>
            </w:r>
          </w:p>
        </w:tc>
      </w:tr>
      <w:tr w:rsidR="00BA4BE5" w:rsidRPr="00BA4BE5" w14:paraId="07DF7C9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DFE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mos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mos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1D9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ck-tailed Godw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36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032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A53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474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861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01</w:t>
            </w:r>
          </w:p>
        </w:tc>
      </w:tr>
      <w:tr w:rsidR="00BA4BE5" w:rsidRPr="00BA4BE5" w14:paraId="703BE30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C0E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renari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nterpr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81C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nst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B94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D5C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5D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66C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37DD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7</w:t>
            </w:r>
          </w:p>
        </w:tc>
      </w:tr>
      <w:tr w:rsidR="00BA4BE5" w:rsidRPr="00BA4BE5" w14:paraId="075DBD6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E01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alidri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ut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29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no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7F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356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A90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1C6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715C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37</w:t>
            </w:r>
          </w:p>
        </w:tc>
      </w:tr>
      <w:tr w:rsidR="00BA4BE5" w:rsidRPr="00BA4BE5" w14:paraId="453B6E6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58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idris pugna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8B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uf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AC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04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A24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98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55F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4</w:t>
            </w:r>
          </w:p>
        </w:tc>
      </w:tr>
      <w:tr w:rsidR="00BA4BE5" w:rsidRPr="00BA4BE5" w14:paraId="0C70518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031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alidri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errugin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0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rlew Sandpi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CB7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753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B41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D2E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23F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6</w:t>
            </w:r>
          </w:p>
        </w:tc>
      </w:tr>
      <w:tr w:rsidR="00BA4BE5" w:rsidRPr="00BA4BE5" w14:paraId="547748F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CA7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idris temmincki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95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emminck's Sti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CCF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64A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CE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05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BD2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226BA52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6C9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idris alb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CBC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anderl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11C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A96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B16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A64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580C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6</w:t>
            </w:r>
          </w:p>
        </w:tc>
      </w:tr>
      <w:tr w:rsidR="00BA4BE5" w:rsidRPr="00BA4BE5" w14:paraId="67AEC5B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30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idris alpi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E1B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unl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D7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8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2C8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99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B670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9</w:t>
            </w:r>
          </w:p>
        </w:tc>
      </w:tr>
      <w:tr w:rsidR="00BA4BE5" w:rsidRPr="00BA4BE5" w14:paraId="6E5CB16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23C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idris maritim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EC5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urple Sandpi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143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DA5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5E8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501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3D2C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0</w:t>
            </w:r>
          </w:p>
        </w:tc>
      </w:tr>
      <w:tr w:rsidR="00BA4BE5" w:rsidRPr="00BA4BE5" w14:paraId="41FA5F5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B6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alidri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inu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64B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ttle Sti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46B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1DC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A34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ACE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69D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7</w:t>
            </w:r>
          </w:p>
        </w:tc>
      </w:tr>
      <w:tr w:rsidR="00BA4BE5" w:rsidRPr="00BA4BE5" w14:paraId="3E7D57B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0DE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x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ustico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4DF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odco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B9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FC2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699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992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72C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25</w:t>
            </w:r>
          </w:p>
        </w:tc>
      </w:tr>
      <w:tr w:rsidR="00BA4BE5" w:rsidRPr="00BA4BE5" w14:paraId="3210141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3C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ymnocrypte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ini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5A4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Jack Sni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0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DA3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24E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68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A62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9</w:t>
            </w:r>
          </w:p>
        </w:tc>
      </w:tr>
      <w:tr w:rsidR="00BA4BE5" w:rsidRPr="00BA4BE5" w14:paraId="2A0F078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7BB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nago med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E32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at Sni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1F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53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79C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D1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D2F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75</w:t>
            </w:r>
          </w:p>
        </w:tc>
      </w:tr>
      <w:tr w:rsidR="00BA4BE5" w:rsidRPr="00BA4BE5" w14:paraId="6334052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AC1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Gallinago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llinag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D79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ni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71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773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397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7FA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CEB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9</w:t>
            </w:r>
          </w:p>
        </w:tc>
      </w:tr>
      <w:tr w:rsidR="00BA4BE5" w:rsidRPr="00BA4BE5" w14:paraId="165CCE5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0F6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larop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bat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30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-necked Phalaro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0A8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769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A2D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7C9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F4C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56C3792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5A0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larop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ulic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26F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y Phalaro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BD1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58D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AEA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FC9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DDB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6D6965C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5AD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 xml:space="preserve">Actiti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ypoleuco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930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mmon Sandpi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E10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F54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AE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495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6A4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7</w:t>
            </w:r>
          </w:p>
        </w:tc>
      </w:tr>
      <w:tr w:rsidR="00BA4BE5" w:rsidRPr="00BA4BE5" w14:paraId="4C2CBAE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AB4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ing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chrop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A61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en Sandpi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AE1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5A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898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D92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EC2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3</w:t>
            </w:r>
          </w:p>
        </w:tc>
      </w:tr>
      <w:tr w:rsidR="00BA4BE5" w:rsidRPr="00BA4BE5" w14:paraId="457EAD5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4FC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ing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otan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A2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shan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CB9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652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426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879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70C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50</w:t>
            </w:r>
          </w:p>
        </w:tc>
      </w:tr>
      <w:tr w:rsidR="00BA4BE5" w:rsidRPr="00BA4BE5" w14:paraId="265E995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3B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ing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lareo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A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od Sandpi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F3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7C9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7BC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7F4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347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5.7</w:t>
            </w:r>
          </w:p>
        </w:tc>
      </w:tr>
      <w:tr w:rsidR="00BA4BE5" w:rsidRPr="00BA4BE5" w14:paraId="2959D9C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605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ing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rythrop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0ED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potted Redshan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7BF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96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8D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11F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896C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55</w:t>
            </w:r>
          </w:p>
        </w:tc>
      </w:tr>
      <w:tr w:rsidR="00BA4BE5" w:rsidRPr="00BA4BE5" w14:paraId="4EA3891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EC6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ing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ebular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E7B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enshan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F9A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4EB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BFC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lop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6A4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d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798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91</w:t>
            </w:r>
          </w:p>
        </w:tc>
      </w:tr>
      <w:tr w:rsidR="00BA4BE5" w:rsidRPr="00BA4BE5" w14:paraId="210F234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D9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issa tridacty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83A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ittiwak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F56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AEA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44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75C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89B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65</w:t>
            </w:r>
          </w:p>
        </w:tc>
      </w:tr>
      <w:tr w:rsidR="00BA4BE5" w:rsidRPr="00BA4BE5" w14:paraId="7AA8AFA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374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roicocephalus ridibund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51C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ck-headed G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F9B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953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126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044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01D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89</w:t>
            </w:r>
          </w:p>
        </w:tc>
      </w:tr>
      <w:tr w:rsidR="00BA4BE5" w:rsidRPr="00BA4BE5" w14:paraId="3F67CC6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BD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ydrocoloe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minu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B49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ttle G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E54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F2D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D29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B21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18A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0</w:t>
            </w:r>
          </w:p>
        </w:tc>
      </w:tr>
      <w:tr w:rsidR="00BA4BE5" w:rsidRPr="00BA4BE5" w14:paraId="07C7E6F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653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chthyaet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melanocepha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86C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diterranean G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DC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75A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04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C82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154D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30</w:t>
            </w:r>
          </w:p>
        </w:tc>
      </w:tr>
      <w:tr w:rsidR="00BA4BE5" w:rsidRPr="00BA4BE5" w14:paraId="12CAE79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64B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Lar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43B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mmon G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22F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17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24C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3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EB2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05</w:t>
            </w:r>
          </w:p>
        </w:tc>
      </w:tr>
      <w:tr w:rsidR="00BA4BE5" w:rsidRPr="00BA4BE5" w14:paraId="1D1FC07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B2E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us marin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A3E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at Black-backed G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0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C44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A4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3C0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A61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538</w:t>
            </w:r>
          </w:p>
        </w:tc>
      </w:tr>
      <w:tr w:rsidR="00BA4BE5" w:rsidRPr="00BA4BE5" w14:paraId="33D5A09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1FC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Lar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yperbore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E64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laucous G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663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351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FA7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60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6D3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2B0877F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76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Lar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laucoid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693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celand G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977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397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D77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910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68C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1F98252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A79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us argen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ADB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erring G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DE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146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473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DA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D45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40</w:t>
            </w:r>
          </w:p>
        </w:tc>
      </w:tr>
      <w:tr w:rsidR="00BA4BE5" w:rsidRPr="00BA4BE5" w14:paraId="70376AC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419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us michahel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0A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llow-legged G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46D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4D7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FD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C17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0C8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6962DA7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D07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us fus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81C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esser Black-backed G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B41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7EB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5B6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C8C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2B6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22</w:t>
            </w:r>
          </w:p>
        </w:tc>
      </w:tr>
      <w:tr w:rsidR="00BA4BE5" w:rsidRPr="00BA4BE5" w14:paraId="63635B2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5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ydroprogne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sp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86C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spian 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AF9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AEB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5B5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3A4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4E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46B39B7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F56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halasse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andvicens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3AC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andwich 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B89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399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53A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534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F52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36</w:t>
            </w:r>
          </w:p>
        </w:tc>
      </w:tr>
      <w:tr w:rsidR="00BA4BE5" w:rsidRPr="00BA4BE5" w14:paraId="643E6F1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8E0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rnul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albifr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B1C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ttle 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B0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F75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F2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C32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381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5</w:t>
            </w:r>
          </w:p>
        </w:tc>
      </w:tr>
      <w:tr w:rsidR="00BA4BE5" w:rsidRPr="00BA4BE5" w14:paraId="7E13C93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DF8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ern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ougalli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1DA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seate 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60D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0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62A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839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290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5</w:t>
            </w:r>
          </w:p>
        </w:tc>
      </w:tr>
      <w:tr w:rsidR="00BA4BE5" w:rsidRPr="00BA4BE5" w14:paraId="3972513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E4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rna hirund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81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mmon 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8E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CBE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2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7B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D21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9</w:t>
            </w:r>
          </w:p>
        </w:tc>
      </w:tr>
      <w:tr w:rsidR="00BA4BE5" w:rsidRPr="00BA4BE5" w14:paraId="03EC8DB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651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ern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adisae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2E9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ctic 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83C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98D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6F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2B1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FE5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72</w:t>
            </w:r>
          </w:p>
        </w:tc>
      </w:tr>
      <w:tr w:rsidR="00BA4BE5" w:rsidRPr="00BA4BE5" w14:paraId="28CA870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054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lidonia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ig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73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ck 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A2C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F2D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564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C28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7BA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50C545C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486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rcorarius sku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11E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at Sk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AD7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rcora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92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1E8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5AE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rcorari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75E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331</w:t>
            </w:r>
          </w:p>
        </w:tc>
      </w:tr>
      <w:tr w:rsidR="00BA4BE5" w:rsidRPr="00BA4BE5" w14:paraId="698E0BD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D11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rcorarius parasit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EA6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ctic Sku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2F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rcora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E8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594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1F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rcorari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8DC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20</w:t>
            </w:r>
          </w:p>
        </w:tc>
      </w:tr>
      <w:tr w:rsidR="00BA4BE5" w:rsidRPr="00BA4BE5" w14:paraId="430401A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7E6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ria aal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628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mmon Guillemo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2B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D3B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F48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280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21C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23</w:t>
            </w:r>
          </w:p>
        </w:tc>
      </w:tr>
      <w:tr w:rsidR="00BA4BE5" w:rsidRPr="00BA4BE5" w14:paraId="4462BC3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D0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a tord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F8E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zorbi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E41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CBD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18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DD1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922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14</w:t>
            </w:r>
          </w:p>
        </w:tc>
      </w:tr>
      <w:tr w:rsidR="00BA4BE5" w:rsidRPr="00BA4BE5" w14:paraId="26F326D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0A2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pph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yll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1D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ck Guillemo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3C0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C0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25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CAC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9E8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06</w:t>
            </w:r>
          </w:p>
        </w:tc>
      </w:tr>
      <w:tr w:rsidR="00BA4BE5" w:rsidRPr="00BA4BE5" w14:paraId="3986422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D2E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atercul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cti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8F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uff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AE8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A35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radri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32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4EC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BCA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83</w:t>
            </w:r>
          </w:p>
        </w:tc>
      </w:tr>
      <w:tr w:rsidR="00BA4BE5" w:rsidRPr="00BA4BE5" w14:paraId="6865275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DD6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via stell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9E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-throated Di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AFF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ethon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487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ethon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87E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6E1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C1E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65</w:t>
            </w:r>
          </w:p>
        </w:tc>
      </w:tr>
      <w:tr w:rsidR="00BA4BE5" w:rsidRPr="00BA4BE5" w14:paraId="4E10AED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2B3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Gavi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cti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A55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ck-throated Di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00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ethon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C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ethon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599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D4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7CF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7925E0B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E33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via imm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D4A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at Northern Di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C17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ethon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973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ethon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619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6E9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9DA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60BA201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A10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ydrobate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lagi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78D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orm Petr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34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ydrob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3B8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ocella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6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ydrob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B3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ADF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5</w:t>
            </w:r>
          </w:p>
        </w:tc>
      </w:tr>
      <w:tr w:rsidR="00BA4BE5" w:rsidRPr="00BA4BE5" w14:paraId="1A93A99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1A9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ceanodrom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eucorho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158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each's Petr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F9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ydrob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17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ocella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2E7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ydroba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5F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491D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3</w:t>
            </w:r>
          </w:p>
        </w:tc>
      </w:tr>
      <w:tr w:rsidR="00BA4BE5" w:rsidRPr="00BA4BE5" w14:paraId="2547CCDF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C75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ulmarus glaci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B5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ulm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2B2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ocella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D82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ocella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221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ocella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43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8E8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79</w:t>
            </w:r>
          </w:p>
        </w:tc>
      </w:tr>
      <w:tr w:rsidR="00BA4BE5" w:rsidRPr="00BA4BE5" w14:paraId="7C47319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50F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uffin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uffin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F84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nx Shearwa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93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ocella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4E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ocella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BC7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ocellar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4EA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7CC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92</w:t>
            </w:r>
          </w:p>
        </w:tc>
      </w:tr>
      <w:tr w:rsidR="00BA4BE5" w:rsidRPr="00BA4BE5" w14:paraId="3044C6F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506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rus bassan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A6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nn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1CD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u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73A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ul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1B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u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091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9DD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990</w:t>
            </w:r>
          </w:p>
        </w:tc>
      </w:tr>
      <w:tr w:rsidR="00BA4BE5" w:rsidRPr="00BA4BE5" w14:paraId="2640FD4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EB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lacrocorax carb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F3B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mor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8DC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lacrocor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93A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lacrocor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879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lacrocor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EF7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98B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702</w:t>
            </w:r>
          </w:p>
        </w:tc>
      </w:tr>
      <w:tr w:rsidR="00BA4BE5" w:rsidRPr="00BA4BE5" w14:paraId="766A038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466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halacrocorax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istote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F80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h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7AB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lacrocor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0B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lacrocor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A6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alacrocora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83E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1BD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780</w:t>
            </w:r>
          </w:p>
        </w:tc>
      </w:tr>
      <w:tr w:rsidR="00BA4BE5" w:rsidRPr="00BA4BE5" w14:paraId="752F809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C00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legadi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inel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E8E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lossy Ib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A2A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heskiornith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D33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leca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43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heskiornith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76D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H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D30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59E4730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567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latale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eucorod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91E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poonbi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80B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heskiornith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F9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leca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2B1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heskiornith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CC0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H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0AB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2339732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4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taurus stella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2D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it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BC8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2FB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leca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E49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200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2B0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50</w:t>
            </w:r>
          </w:p>
        </w:tc>
      </w:tr>
      <w:tr w:rsidR="00BA4BE5" w:rsidRPr="00BA4BE5" w14:paraId="2BB635E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2B9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xobrychus minu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B8F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ttle Bit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C07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70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leca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450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C9B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F14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0927DFD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09A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bulcus ib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307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ttle Egr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911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27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leca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A98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055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141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6AB6D6F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365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a cine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5FE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y He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241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6EC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leca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FC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A15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78C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75</w:t>
            </w:r>
          </w:p>
        </w:tc>
      </w:tr>
      <w:tr w:rsidR="00BA4BE5" w:rsidRPr="00BA4BE5" w14:paraId="51E36E7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7A7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a purpu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7AD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urple Her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A8D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DBD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leca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35C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AE8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153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50</w:t>
            </w:r>
          </w:p>
        </w:tc>
      </w:tr>
      <w:tr w:rsidR="00BA4BE5" w:rsidRPr="00BA4BE5" w14:paraId="6343C36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E88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a alb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A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at White Egr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BD1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46C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leca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A40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6E1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426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79975DD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294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 xml:space="preserve">Egrett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rzet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6C3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ttle Egr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A1F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8A1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leca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D2B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B23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de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B10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88</w:t>
            </w:r>
          </w:p>
        </w:tc>
      </w:tr>
      <w:tr w:rsidR="00BA4BE5" w:rsidRPr="00BA4BE5" w14:paraId="52F984B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B8D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ndion haliae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626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spr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EAA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ndi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6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36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749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ndio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839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372.5</w:t>
            </w:r>
          </w:p>
        </w:tc>
      </w:tr>
      <w:tr w:rsidR="00BA4BE5" w:rsidRPr="00BA4BE5" w14:paraId="0D84F90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04D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erni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pivor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C9C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ney-buzzar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8B5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BE6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3C2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FB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6B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0D5A4CF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B6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quila chrysaet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F30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olden Eag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A1D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8B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86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4F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50A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550</w:t>
            </w:r>
          </w:p>
        </w:tc>
      </w:tr>
      <w:tr w:rsidR="00BA4BE5" w:rsidRPr="00BA4BE5" w14:paraId="2A30258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73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er ni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65A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parrowhaw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38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705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8C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93C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72F0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81</w:t>
            </w:r>
          </w:p>
        </w:tc>
      </w:tr>
      <w:tr w:rsidR="00BA4BE5" w:rsidRPr="00BA4BE5" w14:paraId="50599B4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525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er genti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70C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oshaw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8D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D9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EA9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55E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8D5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40</w:t>
            </w:r>
          </w:p>
        </w:tc>
      </w:tr>
      <w:tr w:rsidR="00BA4BE5" w:rsidRPr="00BA4BE5" w14:paraId="2E24245F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720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irc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eruginos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FC5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rsh Harri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8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4EE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5ED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1C8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260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1E1B57D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1D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ircus cyane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9C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en Harri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A41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09E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C7C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E34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0D7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90</w:t>
            </w:r>
          </w:p>
        </w:tc>
      </w:tr>
      <w:tr w:rsidR="00BA4BE5" w:rsidRPr="00BA4BE5" w14:paraId="32999DB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84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irc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ygarg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CAB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ntagu's Harri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7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45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E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07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B09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538467C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622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Milv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ilv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07C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 K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364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46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63D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4C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284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29</w:t>
            </w:r>
          </w:p>
        </w:tc>
      </w:tr>
      <w:tr w:rsidR="00BA4BE5" w:rsidRPr="00BA4BE5" w14:paraId="1784EA9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801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aliaeetus albici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6F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hite-tailed Eag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516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2B5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836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F6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82F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4AA9308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5B4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teo lagop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A1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ugh-legged Buzzar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C7C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85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2F4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98D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E08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12DB4EF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49B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Buteo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te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F00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zzar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5B1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68A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tr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C78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85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cipitr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781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17</w:t>
            </w:r>
          </w:p>
        </w:tc>
      </w:tr>
      <w:tr w:rsidR="00BA4BE5" w:rsidRPr="00BA4BE5" w14:paraId="7425374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257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yto alb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B99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arn Ow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8D1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yt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C0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2AF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yt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726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yto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009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39</w:t>
            </w:r>
          </w:p>
        </w:tc>
      </w:tr>
      <w:tr w:rsidR="00BA4BE5" w:rsidRPr="00BA4BE5" w14:paraId="1E96CB0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4B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thene noctu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073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ttle Ow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7A5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C3B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C6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75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C30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90</w:t>
            </w:r>
          </w:p>
        </w:tc>
      </w:tr>
      <w:tr w:rsidR="00BA4BE5" w:rsidRPr="00BA4BE5" w14:paraId="2CCF9B3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52D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sio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t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0C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ng-eared Ow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ED4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C7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A9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05D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A49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88</w:t>
            </w:r>
          </w:p>
        </w:tc>
      </w:tr>
      <w:tr w:rsidR="00BA4BE5" w:rsidRPr="00BA4BE5" w14:paraId="4A9DFF4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41D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sio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lamme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11A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hort-eared Ow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014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54E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5CD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5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A4D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58</w:t>
            </w:r>
          </w:p>
        </w:tc>
      </w:tr>
      <w:tr w:rsidR="00BA4BE5" w:rsidRPr="00BA4BE5" w14:paraId="5230A0D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6C6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trix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uc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F8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awny Ow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FB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F71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D6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74D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rig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0E7D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81</w:t>
            </w:r>
          </w:p>
        </w:tc>
      </w:tr>
      <w:tr w:rsidR="00BA4BE5" w:rsidRPr="00BA4BE5" w14:paraId="4494892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9E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Upup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pop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C35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opo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07A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pu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EDB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aci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0B2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pu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5E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UP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658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692E2CB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2FC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lcedo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tth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B46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ingfis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96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edi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2DC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aci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356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edi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0DD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748D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9</w:t>
            </w:r>
          </w:p>
        </w:tc>
      </w:tr>
      <w:tr w:rsidR="00BA4BE5" w:rsidRPr="00BA4BE5" w14:paraId="0CDD2CB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A2F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Merop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piaste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088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ee-ea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5BD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ro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37E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aci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07C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ro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CE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R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99B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65999B4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5E0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Jynx torqui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7F8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ryne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D06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FD5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aci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C4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AF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0BB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3</w:t>
            </w:r>
          </w:p>
        </w:tc>
      </w:tr>
      <w:tr w:rsidR="00BA4BE5" w:rsidRPr="00BA4BE5" w14:paraId="1D5280F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F1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ryobate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min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FA5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esser Spotted Woodpeck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CA2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047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aci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71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B8A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D0E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0</w:t>
            </w:r>
          </w:p>
        </w:tc>
      </w:tr>
      <w:tr w:rsidR="00BA4BE5" w:rsidRPr="00BA4BE5" w14:paraId="5F8E2E9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37C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endrocopos maj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BCE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at Spotted Woodpeck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559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4B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aci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3B2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5D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6CA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8</w:t>
            </w:r>
          </w:p>
        </w:tc>
      </w:tr>
      <w:tr w:rsidR="00BA4BE5" w:rsidRPr="00BA4BE5" w14:paraId="24DB3D8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FD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virid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FCF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en Woodpeck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FE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2E7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acii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430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62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622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89</w:t>
            </w:r>
          </w:p>
        </w:tc>
      </w:tr>
      <w:tr w:rsidR="00BA4BE5" w:rsidRPr="00BA4BE5" w14:paraId="70C002B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35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 tinnuncu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F8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estr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D0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CC1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59E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36A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A96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04</w:t>
            </w:r>
          </w:p>
        </w:tc>
      </w:tr>
      <w:tr w:rsidR="00BA4BE5" w:rsidRPr="00BA4BE5" w14:paraId="625AFE4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9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 vespertin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438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-footed Falc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274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AB5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9BD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722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69A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5D906C2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08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 columbari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1E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rl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085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2CE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37D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129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C1A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13</w:t>
            </w:r>
          </w:p>
        </w:tc>
      </w:tr>
      <w:tr w:rsidR="00BA4BE5" w:rsidRPr="00BA4BE5" w14:paraId="33AAB69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D6E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 subbute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827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bb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7AA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27D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232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0E1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C67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57</w:t>
            </w:r>
          </w:p>
        </w:tc>
      </w:tr>
      <w:tr w:rsidR="00BA4BE5" w:rsidRPr="00BA4BE5" w14:paraId="5CD8332F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075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 peregrin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313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regr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66C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DB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7E2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034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co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65F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63</w:t>
            </w:r>
          </w:p>
        </w:tc>
      </w:tr>
      <w:tr w:rsidR="00BA4BE5" w:rsidRPr="00BA4BE5" w14:paraId="1D561D4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8C9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sittacula kramer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94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ing-necked Parake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62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sittacu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7F6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sittac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0F4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sittacu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B22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sittacul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F46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42</w:t>
            </w:r>
          </w:p>
        </w:tc>
      </w:tr>
      <w:tr w:rsidR="00BA4BE5" w:rsidRPr="00BA4BE5" w14:paraId="047BCC2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35A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Lani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luri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F3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-backed Shrik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BB0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n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274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8ED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26E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DF4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</w:tr>
      <w:tr w:rsidR="00BA4BE5" w:rsidRPr="00BA4BE5" w14:paraId="76CB2AF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162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Lani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xcubitor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17D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at Grey Shrik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B2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n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84E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74A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EAC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137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2.7</w:t>
            </w:r>
          </w:p>
        </w:tc>
      </w:tr>
      <w:tr w:rsidR="00BA4BE5" w:rsidRPr="00BA4BE5" w14:paraId="5A5AE3D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B83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Oriol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rio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080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olden Orio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B95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rio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C1C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FAD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B94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DE7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7</w:t>
            </w:r>
          </w:p>
        </w:tc>
      </w:tr>
      <w:tr w:rsidR="00BA4BE5" w:rsidRPr="00BA4BE5" w14:paraId="5D99427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089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rrulus glandari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A13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J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92B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19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DAF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2DC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919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7</w:t>
            </w:r>
          </w:p>
        </w:tc>
      </w:tr>
      <w:tr w:rsidR="00BA4BE5" w:rsidRPr="00BA4BE5" w14:paraId="5949613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DB2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ic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CC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gpi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EA7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ABB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A6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7F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28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10</w:t>
            </w:r>
          </w:p>
        </w:tc>
      </w:tr>
      <w:tr w:rsidR="00BA4BE5" w:rsidRPr="00BA4BE5" w14:paraId="5AF3E03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8C4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yrrhocorax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yrrhocora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A80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ou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4C7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54D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87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F23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022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25</w:t>
            </w:r>
          </w:p>
        </w:tc>
      </w:tr>
      <w:tr w:rsidR="00BA4BE5" w:rsidRPr="00BA4BE5" w14:paraId="69C9A21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1D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oeus monedu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60D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Jackda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D22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FA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C6B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640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534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30</w:t>
            </w:r>
          </w:p>
        </w:tc>
      </w:tr>
      <w:tr w:rsidR="00BA4BE5" w:rsidRPr="00BA4BE5" w14:paraId="0E15BC5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170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us frugileg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BE2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o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0B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F64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7F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06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D38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40</w:t>
            </w:r>
          </w:p>
        </w:tc>
      </w:tr>
      <w:tr w:rsidR="00BA4BE5" w:rsidRPr="00BA4BE5" w14:paraId="3952438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041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us cor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CB0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rrion Cr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DD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584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79F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2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80B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11</w:t>
            </w:r>
          </w:p>
        </w:tc>
      </w:tr>
      <w:tr w:rsidR="00BA4BE5" w:rsidRPr="00BA4BE5" w14:paraId="60AFA63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515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us corni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FC8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oded Cr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AE0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FF3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F9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85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7AA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29</w:t>
            </w:r>
          </w:p>
        </w:tc>
      </w:tr>
      <w:tr w:rsidR="00BA4BE5" w:rsidRPr="00BA4BE5" w14:paraId="10A622D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68F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us cora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DBA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v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4C8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6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EE9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55A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59E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22.5</w:t>
            </w:r>
          </w:p>
        </w:tc>
      </w:tr>
      <w:tr w:rsidR="00BA4BE5" w:rsidRPr="00BA4BE5" w14:paraId="5179A02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B8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mbycilla garru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CF9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xw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45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mbyc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A0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481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18A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F7F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8</w:t>
            </w:r>
          </w:p>
        </w:tc>
      </w:tr>
      <w:tr w:rsidR="00BA4BE5" w:rsidRPr="00BA4BE5" w14:paraId="19AD519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3DA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riparus a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87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al T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EAE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942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D1B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E1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F8C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</w:t>
            </w:r>
          </w:p>
        </w:tc>
      </w:tr>
      <w:tr w:rsidR="00BA4BE5" w:rsidRPr="00BA4BE5" w14:paraId="7CC94CE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03C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phophane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cris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32B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rested T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A3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C94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E48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236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F2C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</w:t>
            </w:r>
          </w:p>
        </w:tc>
      </w:tr>
      <w:tr w:rsidR="00BA4BE5" w:rsidRPr="00BA4BE5" w14:paraId="0E4D9BE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066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ecile palus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687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rsh T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840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08D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E31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E90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C58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</w:t>
            </w:r>
          </w:p>
        </w:tc>
      </w:tr>
      <w:tr w:rsidR="00BA4BE5" w:rsidRPr="00BA4BE5" w14:paraId="406BCE5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1F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oecile montan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A1D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illow T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E0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62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BCA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06D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900C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</w:t>
            </w:r>
          </w:p>
        </w:tc>
      </w:tr>
      <w:tr w:rsidR="00BA4BE5" w:rsidRPr="00BA4BE5" w14:paraId="203B5C5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990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yanistes caerule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741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ue T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36B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5A0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C44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2D7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EFC0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</w:t>
            </w:r>
          </w:p>
        </w:tc>
      </w:tr>
      <w:tr w:rsidR="00BA4BE5" w:rsidRPr="00BA4BE5" w14:paraId="261C0D5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22F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Parus maj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26E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at T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645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06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4F9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FB3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6E8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8</w:t>
            </w:r>
          </w:p>
        </w:tc>
      </w:tr>
      <w:tr w:rsidR="00BA4BE5" w:rsidRPr="00BA4BE5" w14:paraId="0211A8B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076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nurus biarm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345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earded T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D3D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nu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368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94D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ADA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FC2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5</w:t>
            </w:r>
          </w:p>
        </w:tc>
      </w:tr>
      <w:tr w:rsidR="00BA4BE5" w:rsidRPr="00BA4BE5" w14:paraId="6B46F01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C3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ullul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arbo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AC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odlar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396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au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32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FC1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C0A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0A5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9</w:t>
            </w:r>
          </w:p>
        </w:tc>
      </w:tr>
      <w:tr w:rsidR="00BA4BE5" w:rsidRPr="00BA4BE5" w14:paraId="5CA1CF5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00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auda arv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17D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kylar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973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au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AEB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6F9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3B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85F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8</w:t>
            </w:r>
          </w:p>
        </w:tc>
      </w:tr>
      <w:tr w:rsidR="00BA4BE5" w:rsidRPr="00BA4BE5" w14:paraId="39C7527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13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remophila alpes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90D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hore Lar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879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au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7C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7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FE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EC2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5</w:t>
            </w:r>
          </w:p>
        </w:tc>
      </w:tr>
      <w:tr w:rsidR="00BA4BE5" w:rsidRPr="00BA4BE5" w14:paraId="5B59601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FD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Ripari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ipar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4B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and Mart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EAA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irundi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7C7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7D2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644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08D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</w:tr>
      <w:tr w:rsidR="00BA4BE5" w:rsidRPr="00BA4BE5" w14:paraId="1EA846A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341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irundo rust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445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wall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FD0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irundi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92B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831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13C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9920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9</w:t>
            </w:r>
          </w:p>
        </w:tc>
      </w:tr>
      <w:tr w:rsidR="00BA4BE5" w:rsidRPr="00BA4BE5" w14:paraId="66B1426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43D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elichon urbicu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BB7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use Mart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68F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irundi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BF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12E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C70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CCA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7</w:t>
            </w:r>
          </w:p>
        </w:tc>
      </w:tr>
      <w:tr w:rsidR="00BA4BE5" w:rsidRPr="00BA4BE5" w14:paraId="52D4806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9A2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etti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tt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508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tti's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2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tti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023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FDC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14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1D1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</w:tr>
      <w:tr w:rsidR="00BA4BE5" w:rsidRPr="00BA4BE5" w14:paraId="5D116A0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C34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egithalos caud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7E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ng-tailed T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39F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egitha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51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E97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78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83E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</w:t>
            </w:r>
          </w:p>
        </w:tc>
      </w:tr>
      <w:tr w:rsidR="00BA4BE5" w:rsidRPr="00BA4BE5" w14:paraId="0019300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1CA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hylloscop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ibilatri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43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ood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24A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ylloscop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236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600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506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1AF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</w:t>
            </w:r>
          </w:p>
        </w:tc>
      </w:tr>
      <w:tr w:rsidR="00BA4BE5" w:rsidRPr="00BA4BE5" w14:paraId="1F697EB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3C2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ylloscopus trochi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AC8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illow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01B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ylloscop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FD1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F78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DB4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CF1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</w:t>
            </w:r>
          </w:p>
        </w:tc>
      </w:tr>
      <w:tr w:rsidR="00BA4BE5" w:rsidRPr="00BA4BE5" w14:paraId="33259C3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9D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ylloscopus collybi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D44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iffchaf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1B0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ylloscop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0CF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650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769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0EB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</w:t>
            </w:r>
          </w:p>
        </w:tc>
      </w:tr>
      <w:tr w:rsidR="00BA4BE5" w:rsidRPr="00BA4BE5" w14:paraId="7B24725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530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crocephal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ludico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039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quatic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D14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rocephal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D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88C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203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1F4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.9</w:t>
            </w:r>
          </w:p>
        </w:tc>
      </w:tr>
      <w:tr w:rsidR="00BA4BE5" w:rsidRPr="00BA4BE5" w14:paraId="534C531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25C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rocephalus schoenobaen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8AE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dge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6F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rocephal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1BF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D1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5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BC1C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</w:t>
            </w:r>
          </w:p>
        </w:tc>
      </w:tr>
      <w:tr w:rsidR="00BA4BE5" w:rsidRPr="00BA4BE5" w14:paraId="5AFE019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854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rocephalus agrico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17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ddyfield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9E4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rocephal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D7C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640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664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079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0A8DCD1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F03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rocephalus scirpace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B52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ed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F84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rocephal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793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CA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E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FAE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</w:t>
            </w:r>
          </w:p>
        </w:tc>
      </w:tr>
      <w:tr w:rsidR="00BA4BE5" w:rsidRPr="00BA4BE5" w14:paraId="4E81F0D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667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rocephalus palus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CA8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rsh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6FF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rocephal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9A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06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4B5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E54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</w:tr>
      <w:tr w:rsidR="00BA4BE5" w:rsidRPr="00BA4BE5" w14:paraId="56B78A6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361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ippolai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cterin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870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cterine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32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rocephal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154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6F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ED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807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</w:tr>
      <w:tr w:rsidR="00BA4BE5" w:rsidRPr="00BA4BE5" w14:paraId="1862099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B09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custell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uscinioid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7D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avi's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1A8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custell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AF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9DE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799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70A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5</w:t>
            </w:r>
          </w:p>
        </w:tc>
      </w:tr>
      <w:tr w:rsidR="00BA4BE5" w:rsidRPr="00BA4BE5" w14:paraId="19BA063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A5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custella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aev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C79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asshopper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34B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custell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0FA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319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49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1BD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</w:tr>
      <w:tr w:rsidR="00BA4BE5" w:rsidRPr="00BA4BE5" w14:paraId="1ADC218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3B6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ylvia atricapi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CCF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ckca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9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ylv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1C8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DCE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5C4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8E2D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7</w:t>
            </w:r>
          </w:p>
        </w:tc>
      </w:tr>
      <w:tr w:rsidR="00BA4BE5" w:rsidRPr="00BA4BE5" w14:paraId="62D89CC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EE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ylvia bor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590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arden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B04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ylv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268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CC4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B0D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9F5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7</w:t>
            </w:r>
          </w:p>
        </w:tc>
      </w:tr>
      <w:tr w:rsidR="00BA4BE5" w:rsidRPr="00BA4BE5" w14:paraId="498DD63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65C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urruc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isori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0A7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arred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21A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ylv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892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0D9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157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DFAD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4.3</w:t>
            </w:r>
          </w:p>
        </w:tc>
      </w:tr>
      <w:tr w:rsidR="00BA4BE5" w:rsidRPr="00BA4BE5" w14:paraId="3B4C5E4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12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urruc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rru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AB8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esser Whitethro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D1A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ylv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66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10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9A0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5750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</w:t>
            </w:r>
          </w:p>
        </w:tc>
      </w:tr>
      <w:tr w:rsidR="00BA4BE5" w:rsidRPr="00BA4BE5" w14:paraId="2B7C39F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E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rruca commun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26E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hitethro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D81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ylv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B28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DC2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E96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FC1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</w:tr>
      <w:tr w:rsidR="00BA4BE5" w:rsidRPr="00BA4BE5" w14:paraId="10492DA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D90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urruca und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7CE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artford Warbl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423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ylv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726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B04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C1E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59F0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</w:t>
            </w:r>
          </w:p>
        </w:tc>
      </w:tr>
      <w:tr w:rsidR="00BA4BE5" w:rsidRPr="00BA4BE5" w14:paraId="2A942635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DF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Regul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gnicapil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43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irecr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666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gu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FB0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F5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FEB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5B2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</w:t>
            </w:r>
          </w:p>
        </w:tc>
      </w:tr>
      <w:tr w:rsidR="00BA4BE5" w:rsidRPr="00BA4BE5" w14:paraId="75B99C9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869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Regul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gu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FF5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oldcr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4DB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gu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6F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73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A23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7F5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</w:t>
            </w:r>
          </w:p>
        </w:tc>
      </w:tr>
      <w:tr w:rsidR="00BA4BE5" w:rsidRPr="00BA4BE5" w14:paraId="4DC2CC6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6BD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Troglodyte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oglodyt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4E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r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D4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oglody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FD3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F3C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207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42C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9</w:t>
            </w:r>
          </w:p>
        </w:tc>
      </w:tr>
      <w:tr w:rsidR="00BA4BE5" w:rsidRPr="00BA4BE5" w14:paraId="12E2A28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15F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itta europa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75B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uthat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21E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itt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840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47A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0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77E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2</w:t>
            </w:r>
          </w:p>
        </w:tc>
      </w:tr>
      <w:tr w:rsidR="00BA4BE5" w:rsidRPr="00BA4BE5" w14:paraId="575AB1C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D5B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thia familia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9B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eecree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B9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thi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D52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C6F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8EC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80D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</w:t>
            </w:r>
          </w:p>
        </w:tc>
      </w:tr>
      <w:tr w:rsidR="00BA4BE5" w:rsidRPr="00BA4BE5" w14:paraId="6F2CDA6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458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urnus vulga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350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arl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C6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ur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B33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D1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1AB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CA6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3</w:t>
            </w:r>
          </w:p>
        </w:tc>
      </w:tr>
      <w:tr w:rsidR="00BA4BE5" w:rsidRPr="00BA4BE5" w14:paraId="68E987E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34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Zoothera au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EB0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hite's Thru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134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429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AD7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5A3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BB5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508F687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37D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us torqu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C59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ing Ouz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32E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937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7FF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2B7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A28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5</w:t>
            </w:r>
          </w:p>
        </w:tc>
      </w:tr>
      <w:tr w:rsidR="00BA4BE5" w:rsidRPr="00BA4BE5" w14:paraId="04BDFC4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4DD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us meru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65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ckbir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42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4F6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0D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AA2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740C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1</w:t>
            </w:r>
          </w:p>
        </w:tc>
      </w:tr>
      <w:tr w:rsidR="00BA4BE5" w:rsidRPr="00BA4BE5" w14:paraId="623A043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01E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us pila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24C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ieldfa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B7E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320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071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E14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7986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08</w:t>
            </w:r>
          </w:p>
        </w:tc>
      </w:tr>
      <w:tr w:rsidR="00BA4BE5" w:rsidRPr="00BA4BE5" w14:paraId="09EF1FD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7EA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us ilia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998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w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97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AE5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0DB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D67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24F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5</w:t>
            </w:r>
          </w:p>
        </w:tc>
      </w:tr>
      <w:tr w:rsidR="00BA4BE5" w:rsidRPr="00BA4BE5" w14:paraId="5A1BA6E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89B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us philomel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3E8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ong Thru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1BE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83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4A0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4F4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4090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4</w:t>
            </w:r>
          </w:p>
        </w:tc>
      </w:tr>
      <w:tr w:rsidR="00BA4BE5" w:rsidRPr="00BA4BE5" w14:paraId="0463D7C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C6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us viscivor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F51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istle Thrus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B6B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d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92D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590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54F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4A5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5</w:t>
            </w:r>
          </w:p>
        </w:tc>
      </w:tr>
      <w:tr w:rsidR="00BA4BE5" w:rsidRPr="00BA4BE5" w14:paraId="22EC0D9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B86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a stri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14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potted Flycatc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8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7C2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7FA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63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0BE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4</w:t>
            </w:r>
          </w:p>
        </w:tc>
      </w:tr>
      <w:tr w:rsidR="00BA4BE5" w:rsidRPr="00BA4BE5" w14:paraId="6A411B7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1DD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rithacus rubecu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AB1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b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C58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2D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794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381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878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9</w:t>
            </w:r>
          </w:p>
        </w:tc>
      </w:tr>
      <w:tr w:rsidR="00BA4BE5" w:rsidRPr="00BA4BE5" w14:paraId="0DDBEAE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716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Luscini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vecic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0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uethro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EB7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CFB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4C0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B87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1DE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.7</w:t>
            </w:r>
          </w:p>
        </w:tc>
      </w:tr>
      <w:tr w:rsidR="00BA4BE5" w:rsidRPr="00BA4BE5" w14:paraId="40D8E16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89E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uscinia megarhyncho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971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Nighting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542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535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CFF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6DF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47D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</w:tr>
      <w:tr w:rsidR="00BA4BE5" w:rsidRPr="00BA4BE5" w14:paraId="6BDC7DB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53B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icedula hypoleu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1DE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ed Flycatc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E3A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DC8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DC2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8C5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DCB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3</w:t>
            </w:r>
          </w:p>
        </w:tc>
      </w:tr>
      <w:tr w:rsidR="00BA4BE5" w:rsidRPr="00BA4BE5" w14:paraId="7893453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BD2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hoenicur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chruro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BCC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ck Redsta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3E8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E25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E66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9E0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B37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</w:t>
            </w:r>
          </w:p>
        </w:tc>
      </w:tr>
      <w:tr w:rsidR="00BA4BE5" w:rsidRPr="00BA4BE5" w14:paraId="0C519A3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A4F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hoenicur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hoenicur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DBA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sta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089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37A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229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76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64B1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4</w:t>
            </w:r>
          </w:p>
        </w:tc>
      </w:tr>
      <w:tr w:rsidR="00BA4BE5" w:rsidRPr="00BA4BE5" w14:paraId="2C63B8E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07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axicola rubetr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2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hinch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7A2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66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BCB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2A5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590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</w:t>
            </w:r>
          </w:p>
        </w:tc>
      </w:tr>
      <w:tr w:rsidR="00BA4BE5" w:rsidRPr="00BA4BE5" w14:paraId="01D9205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B7C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lastRenderedPageBreak/>
              <w:t>Saxicola rubico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1D6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onech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8BE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FF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9C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3D6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18D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5.4</w:t>
            </w:r>
          </w:p>
        </w:tc>
      </w:tr>
      <w:tr w:rsidR="00BA4BE5" w:rsidRPr="00BA4BE5" w14:paraId="54D65F0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3F6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Oenanthe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enanth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4D6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heat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094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cicap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2A2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F9B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389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0C2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8</w:t>
            </w:r>
          </w:p>
        </w:tc>
      </w:tr>
      <w:tr w:rsidR="00BA4BE5" w:rsidRPr="00BA4BE5" w14:paraId="227A4D5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426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incl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inc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2FB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ip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882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inc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25B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225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5DC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B220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3</w:t>
            </w:r>
          </w:p>
        </w:tc>
      </w:tr>
      <w:tr w:rsidR="00BA4BE5" w:rsidRPr="00BA4BE5" w14:paraId="2F3903E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DD8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 domest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375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use Sparr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FB3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818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98C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768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815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7</w:t>
            </w:r>
          </w:p>
        </w:tc>
      </w:tr>
      <w:tr w:rsidR="00BA4BE5" w:rsidRPr="00BA4BE5" w14:paraId="14CD2A2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C7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 montan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6F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ee Sparr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BD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B8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921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19E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95F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</w:tr>
      <w:tr w:rsidR="00BA4BE5" w:rsidRPr="00BA4BE5" w14:paraId="3460396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75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unella modula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8F7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unno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159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une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D6C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EA6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8E9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2063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</w:tr>
      <w:tr w:rsidR="00BA4BE5" w:rsidRPr="00BA4BE5" w14:paraId="5E105F6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EA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a fla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9E4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llow Wagta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DF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CC8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F9B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C52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534D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7</w:t>
            </w:r>
          </w:p>
        </w:tc>
      </w:tr>
      <w:tr w:rsidR="00BA4BE5" w:rsidRPr="00BA4BE5" w14:paraId="63C5EB4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CA1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a citreo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9B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itrine Wagta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0C4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37D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E4B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FD2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A5F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395DC1E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9D4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a cine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580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y Wagta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D6F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941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8EA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F9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C0E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8</w:t>
            </w:r>
          </w:p>
        </w:tc>
      </w:tr>
      <w:tr w:rsidR="00BA4BE5" w:rsidRPr="00BA4BE5" w14:paraId="064FC8A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70A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a alb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4C9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ied Wagtai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984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36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FB1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370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348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3</w:t>
            </w:r>
          </w:p>
        </w:tc>
      </w:tr>
      <w:tr w:rsidR="00BA4BE5" w:rsidRPr="00BA4BE5" w14:paraId="464491A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9B2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thus prat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4E9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adow Pip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4F5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F3C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DDD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D5C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139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8</w:t>
            </w:r>
          </w:p>
        </w:tc>
      </w:tr>
      <w:tr w:rsidR="00BA4BE5" w:rsidRPr="00BA4BE5" w14:paraId="15F1273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8EA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nth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ivia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CA0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ree Pip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3AB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C70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E3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654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8C0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</w:tr>
      <w:tr w:rsidR="00BA4BE5" w:rsidRPr="00BA4BE5" w14:paraId="15B1564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0D3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Anth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pinolet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46A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ater Pip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487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CD5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A9C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0AC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E81D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4</w:t>
            </w:r>
          </w:p>
        </w:tc>
      </w:tr>
      <w:tr w:rsidR="00BA4BE5" w:rsidRPr="00BA4BE5" w14:paraId="1CC9F81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04E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nthus petr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2E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ck Pip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D9E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otac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58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D2C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03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6CA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5</w:t>
            </w:r>
          </w:p>
        </w:tc>
      </w:tr>
      <w:tr w:rsidR="00BA4BE5" w:rsidRPr="00BA4BE5" w14:paraId="780A209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77C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a coeleb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E21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affin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17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57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CCD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A5D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597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1</w:t>
            </w:r>
          </w:p>
        </w:tc>
      </w:tr>
      <w:tr w:rsidR="00BA4BE5" w:rsidRPr="00BA4BE5" w14:paraId="591DC1D8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00D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a montifringi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3D1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rambl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81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8EE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1A1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7D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D42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4</w:t>
            </w:r>
          </w:p>
        </w:tc>
      </w:tr>
      <w:tr w:rsidR="00BA4BE5" w:rsidRPr="00BA4BE5" w14:paraId="1CA00FF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7F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occothrauste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ccothraust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492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awfin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D9A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A0A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382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E6B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DD4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2</w:t>
            </w:r>
          </w:p>
        </w:tc>
      </w:tr>
      <w:tr w:rsidR="00BA4BE5" w:rsidRPr="00BA4BE5" w14:paraId="5666C5F3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6E2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Pyrrhul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yrrhul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098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llfin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97E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19B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76C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F4E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3F3D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2</w:t>
            </w:r>
          </w:p>
        </w:tc>
      </w:tr>
      <w:tr w:rsidR="00BA4BE5" w:rsidRPr="00BA4BE5" w14:paraId="77370FC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DD5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arpodac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rythrin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E35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mmon Rosefin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876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4B9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C8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736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195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608672F0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1CF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hlori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hlor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0E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reenfin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D97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252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A23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B9C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DDC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7</w:t>
            </w:r>
          </w:p>
        </w:tc>
      </w:tr>
      <w:tr w:rsidR="00BA4BE5" w:rsidRPr="00BA4BE5" w14:paraId="25961E9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3D5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naria flavirost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693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w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E2F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91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64D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D89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C0B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6</w:t>
            </w:r>
          </w:p>
        </w:tc>
      </w:tr>
      <w:tr w:rsidR="00BA4BE5" w:rsidRPr="00BA4BE5" w14:paraId="71CB98FC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9FA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naria cannabi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F1B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nn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56C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597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6BE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04F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557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8</w:t>
            </w:r>
          </w:p>
        </w:tc>
      </w:tr>
      <w:tr w:rsidR="00BA4BE5" w:rsidRPr="00BA4BE5" w14:paraId="69475B8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4F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anthis flamm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EDD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po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17B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529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A67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699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B2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7E1C6A9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4C7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Loxi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ytyopsitta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A6E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rrot Crossbi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BE9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819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56B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94E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0CA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0</w:t>
            </w:r>
          </w:p>
        </w:tc>
      </w:tr>
      <w:tr w:rsidR="00BA4BE5" w:rsidRPr="00BA4BE5" w14:paraId="5A502FDF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E95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xia scot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BC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cottish Crossbi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86B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D0A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7D0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74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F0C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5035F45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5F5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oxia curvirostr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8AF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rossbi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D61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972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DE9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84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CC22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0</w:t>
            </w:r>
          </w:p>
        </w:tc>
      </w:tr>
      <w:tr w:rsidR="00BA4BE5" w:rsidRPr="00BA4BE5" w14:paraId="04DA591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C1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ardueli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rdue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2A1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oldfin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B49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5D6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9A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45B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6BF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5</w:t>
            </w:r>
          </w:p>
        </w:tc>
      </w:tr>
      <w:tr w:rsidR="00BA4BE5" w:rsidRPr="00BA4BE5" w14:paraId="68DCC8E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AA7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erin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rin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6B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er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ED2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C5D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AC7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254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1364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1</w:t>
            </w:r>
          </w:p>
        </w:tc>
      </w:tr>
      <w:tr w:rsidR="00BA4BE5" w:rsidRPr="00BA4BE5" w14:paraId="1B32788B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37F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Spin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pin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C37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isk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B56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ringil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E07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5E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EA1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B29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2</w:t>
            </w:r>
          </w:p>
        </w:tc>
      </w:tr>
      <w:tr w:rsidR="00BA4BE5" w:rsidRPr="00BA4BE5" w14:paraId="257C803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19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carius</w:t>
            </w:r>
            <w:proofErr w:type="spellEnd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pponic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A24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pland Bunt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95F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cari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7E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A1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2A7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FAF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6</w:t>
            </w:r>
          </w:p>
        </w:tc>
      </w:tr>
      <w:tr w:rsidR="00BA4BE5" w:rsidRPr="00BA4BE5" w14:paraId="688655C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7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lectrophenax niv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DC9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now Bunt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319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cari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AE3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986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1C0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4777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33</w:t>
            </w:r>
          </w:p>
        </w:tc>
      </w:tr>
      <w:tr w:rsidR="00BA4BE5" w:rsidRPr="00BA4BE5" w14:paraId="303C439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94C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Emberiz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andr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7BE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rn Bunt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0BD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cari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06C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B0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493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D01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6</w:t>
            </w:r>
          </w:p>
        </w:tc>
      </w:tr>
      <w:tr w:rsidR="00BA4BE5" w:rsidRPr="00BA4BE5" w14:paraId="00B2DDCD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097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mberiza citrinel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0B1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Yellowhamm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5A4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cari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AF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098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413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958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5</w:t>
            </w:r>
          </w:p>
        </w:tc>
      </w:tr>
      <w:tr w:rsidR="00BA4BE5" w:rsidRPr="00BA4BE5" w14:paraId="62C9456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E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Emberiz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rtulan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A4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rtolan Bunt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FAE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cari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585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C9E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D45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38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 </w:t>
            </w:r>
          </w:p>
        </w:tc>
      </w:tr>
      <w:tr w:rsidR="00BA4BE5" w:rsidRPr="00BA4BE5" w14:paraId="4FFE7C0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786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Emberiz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ir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C47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irl Bunt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A8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cari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483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18A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8A6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636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4</w:t>
            </w:r>
          </w:p>
        </w:tc>
      </w:tr>
      <w:tr w:rsidR="00BA4BE5" w:rsidRPr="00BA4BE5" w14:paraId="110ED0E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14A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mberiza schoenic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9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ed Bunt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436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lcariida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5F6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ABB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49C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sserifor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222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9</w:t>
            </w:r>
          </w:p>
        </w:tc>
      </w:tr>
      <w:tr w:rsidR="00BA4BE5" w:rsidRPr="00BA4BE5" w14:paraId="32672964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807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angifer tarand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18B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inde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D7A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2FC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1A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B7A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62AB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70</w:t>
            </w:r>
          </w:p>
        </w:tc>
      </w:tr>
      <w:tr w:rsidR="00BA4BE5" w:rsidRPr="00BA4BE5" w14:paraId="0C049C5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10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Dama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am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23C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llow De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696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301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D6F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877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EA9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65000</w:t>
            </w:r>
          </w:p>
        </w:tc>
      </w:tr>
      <w:tr w:rsidR="00BA4BE5" w:rsidRPr="00BA4BE5" w14:paraId="57182F0E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93C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apreolu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preo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6C7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e De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F0A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BFB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685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96D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638E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5</w:t>
            </w:r>
          </w:p>
        </w:tc>
      </w:tr>
      <w:tr w:rsidR="00BA4BE5" w:rsidRPr="00BA4BE5" w14:paraId="01B766AF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0F3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us nipp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96B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ika De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76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5A73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B1D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4FB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8FB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2000</w:t>
            </w:r>
          </w:p>
        </w:tc>
      </w:tr>
      <w:tr w:rsidR="00BA4BE5" w:rsidRPr="00BA4BE5" w14:paraId="3560605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084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us elaph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BC8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ed De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90B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370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640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5CB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erv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499A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200000</w:t>
            </w:r>
          </w:p>
        </w:tc>
      </w:tr>
      <w:tr w:rsidR="00BA4BE5" w:rsidRPr="00BA4BE5" w14:paraId="3628BA92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3A8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Ovi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ri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509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hee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6FA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EF0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8A1B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E7E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v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73C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80000</w:t>
            </w:r>
          </w:p>
        </w:tc>
      </w:tr>
      <w:tr w:rsidR="00BA4BE5" w:rsidRPr="00BA4BE5" w14:paraId="219869D1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3BF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s taur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82A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tt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8B3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B640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7F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v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636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v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7168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510000</w:t>
            </w:r>
          </w:p>
        </w:tc>
      </w:tr>
      <w:tr w:rsidR="00BA4BE5" w:rsidRPr="00BA4BE5" w14:paraId="7A1582FA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31E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quus ferus caball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F62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r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3FF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qu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9BA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527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qu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9D6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qu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9A7C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50000</w:t>
            </w:r>
          </w:p>
        </w:tc>
      </w:tr>
      <w:tr w:rsidR="00BA4BE5" w:rsidRPr="00BA4BE5" w14:paraId="0FE53D49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9B4C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Meles </w:t>
            </w:r>
            <w:proofErr w:type="spellStart"/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el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6A6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adg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E42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te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EFCE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95CA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tel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4C3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stel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87AF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15000</w:t>
            </w:r>
          </w:p>
        </w:tc>
      </w:tr>
      <w:tr w:rsidR="00BA4BE5" w:rsidRPr="00BA4BE5" w14:paraId="283D9676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4F8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is familiar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FAE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o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211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B577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79F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ida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A325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anida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6EB9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40000</w:t>
            </w:r>
          </w:p>
        </w:tc>
      </w:tr>
      <w:tr w:rsidR="00BA4BE5" w:rsidRPr="00BA4BE5" w14:paraId="51219A27" w14:textId="77777777" w:rsidTr="00BA4BE5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1EBE1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mo sapie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30DB9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um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5D22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minid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B9C9F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mmaliaform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44D3D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minid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EFF4" w14:textId="77777777" w:rsidR="00BA4BE5" w:rsidRPr="00BA4BE5" w:rsidRDefault="00BA4BE5" w:rsidP="00BA4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Hominida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58D5" w14:textId="77777777" w:rsidR="00BA4BE5" w:rsidRPr="00BA4BE5" w:rsidRDefault="00BA4BE5" w:rsidP="00BA4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BA4BE5">
              <w:rPr>
                <w:rFonts w:ascii="Aptos Narrow" w:eastAsia="Times New Roman" w:hAnsi="Aptos Narrow" w:cs="Times New Roman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70000</w:t>
            </w:r>
          </w:p>
        </w:tc>
      </w:tr>
    </w:tbl>
    <w:p w14:paraId="6E08624B" w14:textId="77777777" w:rsidR="00BA4BE5" w:rsidRPr="00BA4BE5" w:rsidRDefault="00BA4BE5">
      <w:pPr>
        <w:rPr>
          <w:b/>
          <w:bCs/>
        </w:rPr>
      </w:pPr>
    </w:p>
    <w:sectPr w:rsidR="00BA4BE5" w:rsidRPr="00BA4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D47"/>
    <w:rsid w:val="00015D47"/>
    <w:rsid w:val="00024B6E"/>
    <w:rsid w:val="001976DA"/>
    <w:rsid w:val="001F04D4"/>
    <w:rsid w:val="003C51F8"/>
    <w:rsid w:val="00413EC0"/>
    <w:rsid w:val="00676F54"/>
    <w:rsid w:val="00A254F7"/>
    <w:rsid w:val="00BA4BE5"/>
    <w:rsid w:val="00EC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A704A"/>
  <w15:chartTrackingRefBased/>
  <w15:docId w15:val="{9B85B864-6840-4CE3-A897-90010BB65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D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D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D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D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D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D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D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D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D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D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D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D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D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D4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A4BE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4BE5"/>
    <w:rPr>
      <w:color w:val="96607D"/>
      <w:u w:val="single"/>
    </w:rPr>
  </w:style>
  <w:style w:type="paragraph" w:customStyle="1" w:styleId="msonormal0">
    <w:name w:val="msonormal"/>
    <w:basedOn w:val="Normal"/>
    <w:rsid w:val="00BA4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BA4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6">
    <w:name w:val="xl66"/>
    <w:basedOn w:val="Normal"/>
    <w:rsid w:val="00BA4B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GB"/>
      <w14:ligatures w14:val="none"/>
    </w:rPr>
  </w:style>
  <w:style w:type="paragraph" w:customStyle="1" w:styleId="xl67">
    <w:name w:val="xl67"/>
    <w:basedOn w:val="Normal"/>
    <w:rsid w:val="00BA4B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GB"/>
      <w14:ligatures w14:val="none"/>
    </w:rPr>
  </w:style>
  <w:style w:type="paragraph" w:customStyle="1" w:styleId="xl68">
    <w:name w:val="xl68"/>
    <w:basedOn w:val="Normal"/>
    <w:rsid w:val="00BA4B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GB"/>
      <w14:ligatures w14:val="none"/>
    </w:rPr>
  </w:style>
  <w:style w:type="paragraph" w:customStyle="1" w:styleId="xl69">
    <w:name w:val="xl69"/>
    <w:basedOn w:val="Normal"/>
    <w:rsid w:val="00BA4BE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2"/>
      <w:szCs w:val="12"/>
      <w:lang w:eastAsia="en-GB"/>
      <w14:ligatures w14:val="none"/>
    </w:rPr>
  </w:style>
  <w:style w:type="paragraph" w:customStyle="1" w:styleId="xl70">
    <w:name w:val="xl70"/>
    <w:basedOn w:val="Normal"/>
    <w:rsid w:val="00BA4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71">
    <w:name w:val="xl71"/>
    <w:basedOn w:val="Normal"/>
    <w:rsid w:val="00BA4BE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72">
    <w:name w:val="xl72"/>
    <w:basedOn w:val="Normal"/>
    <w:rsid w:val="00BA4BE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2"/>
      <w:szCs w:val="12"/>
      <w:lang w:eastAsia="en-GB"/>
      <w14:ligatures w14:val="none"/>
    </w:rPr>
  </w:style>
  <w:style w:type="paragraph" w:customStyle="1" w:styleId="xl73">
    <w:name w:val="xl73"/>
    <w:basedOn w:val="Normal"/>
    <w:rsid w:val="00BA4BE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74">
    <w:name w:val="xl74"/>
    <w:basedOn w:val="Normal"/>
    <w:rsid w:val="00BA4BE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64</Words>
  <Characters>19750</Characters>
  <Application>Microsoft Office Word</Application>
  <DocSecurity>0</DocSecurity>
  <Lines>164</Lines>
  <Paragraphs>46</Paragraphs>
  <ScaleCrop>false</ScaleCrop>
  <Company/>
  <LinksUpToDate>false</LinksUpToDate>
  <CharactersWithSpaces>2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Wawman</dc:creator>
  <cp:keywords/>
  <dc:description/>
  <cp:lastModifiedBy>Denise Wawman</cp:lastModifiedBy>
  <cp:revision>10</cp:revision>
  <cp:lastPrinted>2025-03-08T12:42:00Z</cp:lastPrinted>
  <dcterms:created xsi:type="dcterms:W3CDTF">2025-03-08T12:31:00Z</dcterms:created>
  <dcterms:modified xsi:type="dcterms:W3CDTF">2025-03-08T13:52:00Z</dcterms:modified>
</cp:coreProperties>
</file>